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D8F491" w:rsidR="00FB3483" w:rsidRPr="00930A31" w:rsidRDefault="00000BE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14CEB0" w:rsidR="00FB3483" w:rsidRPr="00930A31" w:rsidRDefault="004D00C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47CA84" w:rsidR="00FB3483" w:rsidRPr="00930A31" w:rsidRDefault="006F6C6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E57C8">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30E31F" w:rsidR="00FB3483" w:rsidRPr="00930A31" w:rsidRDefault="002E57C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860CCD" w:rsidR="00FB3483" w:rsidRPr="00930A31" w:rsidRDefault="002E57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75CCE6" w:rsidR="00FB3483" w:rsidRPr="00930A31" w:rsidRDefault="00BB79C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425BDD" w:rsidR="00FB3483" w:rsidRPr="00930A31" w:rsidRDefault="00BB79C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06EDDB" w:rsidR="00FB3483" w:rsidRPr="00930A31" w:rsidRDefault="004A645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3E71E2" w:rsidR="00FB3483" w:rsidRPr="00930A31" w:rsidRDefault="004A645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AC678B" w:rsidR="00930A31" w:rsidRPr="00930A31" w:rsidRDefault="004A6452"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F7230">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1B2CEE" w:rsidR="00930A31" w:rsidRPr="00930A31" w:rsidRDefault="00BE026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977BBA" w:rsidR="00FB3483" w:rsidRPr="00930A31" w:rsidRDefault="00BE026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40A4EF" w:rsidR="00FB3483" w:rsidRPr="00930A31" w:rsidRDefault="00AF605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A7D5FA" w:rsidR="00930A31" w:rsidRPr="00930A31" w:rsidRDefault="00497DF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C89616" w:rsidR="00930A31" w:rsidRPr="00930A31" w:rsidRDefault="00497DF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9F18E1" w:rsidR="00930A31" w:rsidRPr="00930A31" w:rsidRDefault="00E90C5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8A63A7" w:rsidR="00930A31" w:rsidRPr="00930A31" w:rsidRDefault="00E90C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1DD76E" w:rsidR="00930A31" w:rsidRPr="00930A31" w:rsidRDefault="00E90C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155222" w:rsidR="00930A31" w:rsidRPr="00930A31" w:rsidRDefault="00E90C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81FDA7" w:rsidR="006E5FE2" w:rsidRPr="00930A31" w:rsidRDefault="00E90C5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8ED78B" w:rsidR="006E5FE2" w:rsidRPr="00930A31" w:rsidRDefault="00E90C5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EF9F99" w:rsidR="00930A31" w:rsidRPr="00930A31" w:rsidRDefault="00E90C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BD0901" w:rsidR="00930A31" w:rsidRPr="00930A31" w:rsidRDefault="000931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0F5337" w:rsidR="00FB3483" w:rsidRPr="00930A31" w:rsidRDefault="000931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F83562" w:rsidR="00FB3483" w:rsidRPr="00930A31" w:rsidRDefault="000931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24A041" w:rsidR="00FB3483" w:rsidRPr="00930A31" w:rsidRDefault="000931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24CB88" w:rsidR="00930A31" w:rsidRPr="00930A31" w:rsidRDefault="000931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B76735" w:rsidR="00930A31" w:rsidRPr="00930A31" w:rsidRDefault="000931D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D1CC4C" w:rsidR="00930A31" w:rsidRPr="00930A31" w:rsidRDefault="00FB1C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692AE3" w:rsidR="00930A31" w:rsidRPr="00930A31" w:rsidRDefault="00FB1CA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EF4D9C" w:rsidR="00FB3483" w:rsidRPr="00930A31" w:rsidRDefault="00FB1CA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2D5B33" w:rsidR="00077B44" w:rsidRPr="00930A31" w:rsidRDefault="00FB1CA3"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E045F6" w:rsidR="00930A31" w:rsidRPr="00930A31" w:rsidRDefault="00FB1CA3"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0B365C" w:rsidR="00930A31" w:rsidRPr="00930A31" w:rsidRDefault="00FB1CA3"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E7BF6B" w:rsidR="00930A31" w:rsidRPr="00930A31" w:rsidRDefault="00CB2D0C"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44AC86" w:rsidR="00930A31" w:rsidRPr="00930A31" w:rsidRDefault="00CB2D0C"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3D24BD" w:rsidR="00930A31" w:rsidRPr="00930A31" w:rsidRDefault="0028106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B73F61" w:rsidR="00930A31" w:rsidRPr="00930A31" w:rsidRDefault="0028106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B47D04" w:rsidR="00930A31" w:rsidRPr="00930A31" w:rsidRDefault="0028106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0E2B7D" w:rsidR="00077B44" w:rsidRPr="00930A31" w:rsidRDefault="00456F15"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3EDBEC" w:rsidR="00077B44" w:rsidRPr="00930A31" w:rsidRDefault="00456F1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2B2DC4" w:rsidR="00077B44" w:rsidRPr="00930A31" w:rsidRDefault="004C1B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09E0F983" w14:textId="77777777" w:rsidR="003F3423" w:rsidRDefault="00FB3483" w:rsidP="00930A31">
      <w:pPr>
        <w:pStyle w:val="CM1"/>
        <w:spacing w:after="130"/>
        <w:jc w:val="center"/>
        <w:rPr>
          <w:rFonts w:ascii="Arial" w:hAnsi="Arial" w:cs="Arial"/>
          <w:color w:val="000000"/>
          <w:sz w:val="16"/>
          <w:szCs w:val="16"/>
          <w:lang w:val="da-DK"/>
        </w:rPr>
        <w:sectPr w:rsidR="003F3423" w:rsidSect="00E324A8">
          <w:pgSz w:w="15840" w:h="12240" w:orient="landscape"/>
          <w:pgMar w:top="432" w:right="432" w:bottom="432" w:left="432"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AC394C9" w14:textId="4BE48406" w:rsidR="00FB3483" w:rsidRDefault="00FB3483" w:rsidP="00DA2FB5">
      <w:pPr>
        <w:pStyle w:val="CM1"/>
        <w:spacing w:after="130"/>
        <w:rPr>
          <w:rFonts w:ascii="Arial" w:hAnsi="Arial" w:cs="Arial"/>
        </w:rPr>
      </w:pPr>
    </w:p>
    <w:p w14:paraId="18A9BEF6" w14:textId="430FA29B" w:rsidR="00367427" w:rsidRDefault="00367427" w:rsidP="00367427">
      <w:pPr>
        <w:pStyle w:val="Default"/>
      </w:pPr>
    </w:p>
    <w:p w14:paraId="49DDF9D6" w14:textId="63C6654D" w:rsidR="00367427" w:rsidRDefault="00367427" w:rsidP="00367427">
      <w:pPr>
        <w:pStyle w:val="Default"/>
      </w:pPr>
    </w:p>
    <w:p w14:paraId="4D291DA7" w14:textId="4C61813E" w:rsidR="00367427" w:rsidRDefault="00681A95" w:rsidP="00367427">
      <w:pPr>
        <w:pStyle w:val="Default"/>
        <w:ind w:left="720"/>
        <w:rPr>
          <w:rFonts w:ascii="Arial" w:hAnsi="Arial" w:cs="Arial"/>
          <w:b/>
          <w:bCs/>
          <w:sz w:val="22"/>
          <w:szCs w:val="22"/>
        </w:rPr>
      </w:pPr>
      <w:r>
        <w:rPr>
          <w:rFonts w:ascii="Arial" w:hAnsi="Arial" w:cs="Arial"/>
          <w:b/>
          <w:bCs/>
          <w:sz w:val="22"/>
          <w:szCs w:val="22"/>
        </w:rPr>
        <w:t>Additional file 1:</w:t>
      </w:r>
      <w:r w:rsidR="00367427">
        <w:rPr>
          <w:rFonts w:ascii="Arial" w:hAnsi="Arial" w:cs="Arial"/>
          <w:b/>
          <w:bCs/>
          <w:sz w:val="22"/>
          <w:szCs w:val="22"/>
        </w:rPr>
        <w:t xml:space="preserve"> Methods</w:t>
      </w:r>
    </w:p>
    <w:p w14:paraId="620B6AA8" w14:textId="6B07A916" w:rsidR="00367427" w:rsidRDefault="00367427" w:rsidP="00367427">
      <w:pPr>
        <w:pStyle w:val="Default"/>
        <w:ind w:left="720"/>
        <w:rPr>
          <w:rFonts w:ascii="Arial" w:hAnsi="Arial" w:cs="Arial"/>
          <w:b/>
          <w:bCs/>
          <w:sz w:val="22"/>
          <w:szCs w:val="22"/>
        </w:rPr>
      </w:pPr>
    </w:p>
    <w:p w14:paraId="204B8FE7" w14:textId="62A1E872" w:rsidR="00DC100F" w:rsidRPr="00E6238D" w:rsidRDefault="00DC100F" w:rsidP="00E6238D">
      <w:pPr>
        <w:pStyle w:val="Default"/>
        <w:spacing w:line="276" w:lineRule="auto"/>
        <w:ind w:left="720"/>
        <w:rPr>
          <w:rFonts w:ascii="Arial" w:hAnsi="Arial" w:cs="Arial"/>
          <w:i/>
          <w:iCs/>
          <w:sz w:val="22"/>
          <w:szCs w:val="22"/>
        </w:rPr>
      </w:pPr>
      <w:r w:rsidRPr="00E6238D">
        <w:rPr>
          <w:rFonts w:ascii="Arial" w:hAnsi="Arial" w:cs="Arial"/>
          <w:i/>
          <w:iCs/>
          <w:sz w:val="22"/>
          <w:szCs w:val="22"/>
        </w:rPr>
        <w:t>Se</w:t>
      </w:r>
      <w:bookmarkStart w:id="0" w:name="_GoBack"/>
      <w:bookmarkEnd w:id="0"/>
      <w:r w:rsidRPr="00E6238D">
        <w:rPr>
          <w:rFonts w:ascii="Arial" w:hAnsi="Arial" w:cs="Arial"/>
          <w:i/>
          <w:iCs/>
          <w:sz w:val="22"/>
          <w:szCs w:val="22"/>
        </w:rPr>
        <w:t xml:space="preserve">arch </w:t>
      </w:r>
      <w:r w:rsidR="003F3538">
        <w:rPr>
          <w:rFonts w:ascii="Arial" w:hAnsi="Arial" w:cs="Arial"/>
          <w:i/>
          <w:iCs/>
          <w:sz w:val="22"/>
          <w:szCs w:val="22"/>
        </w:rPr>
        <w:t>terms</w:t>
      </w:r>
      <w:r w:rsidRPr="00E6238D">
        <w:rPr>
          <w:rFonts w:ascii="Arial" w:hAnsi="Arial" w:cs="Arial"/>
          <w:i/>
          <w:iCs/>
          <w:sz w:val="22"/>
          <w:szCs w:val="22"/>
        </w:rPr>
        <w:t xml:space="preserve"> used</w:t>
      </w:r>
      <w:r w:rsidR="00E6238D" w:rsidRPr="00E6238D">
        <w:rPr>
          <w:rFonts w:ascii="Arial" w:hAnsi="Arial" w:cs="Arial"/>
          <w:i/>
          <w:iCs/>
          <w:sz w:val="22"/>
          <w:szCs w:val="22"/>
        </w:rPr>
        <w:t xml:space="preserve"> for systematic review</w:t>
      </w:r>
      <w:r w:rsidRPr="00E6238D">
        <w:rPr>
          <w:rFonts w:ascii="Arial" w:hAnsi="Arial" w:cs="Arial"/>
          <w:i/>
          <w:iCs/>
          <w:sz w:val="22"/>
          <w:szCs w:val="22"/>
        </w:rPr>
        <w:t>:</w:t>
      </w:r>
      <w:r w:rsidR="00E6238D">
        <w:rPr>
          <w:rFonts w:ascii="Arial" w:hAnsi="Arial" w:cs="Arial"/>
          <w:i/>
          <w:iCs/>
          <w:sz w:val="22"/>
          <w:szCs w:val="22"/>
        </w:rPr>
        <w:t xml:space="preserve"> </w:t>
      </w:r>
      <w:r w:rsidRPr="00E6238D">
        <w:rPr>
          <w:rFonts w:ascii="Arial" w:hAnsi="Arial" w:cs="Arial"/>
          <w:color w:val="000000" w:themeColor="text1"/>
          <w:sz w:val="22"/>
          <w:szCs w:val="22"/>
        </w:rPr>
        <w:t>((((((((((((((((((mental health[Title/Abstract]) OR (depression[Title/Abstract])) OR (depressive[Title/Abstract])) OR (depressed[Title/Abstract])) OR (anxiety[Title/Abstract])) OR (mood[Title/Abstract])) OR (internalising[Title/Abstract])) OR (internalizing[Title/Abstract])) OR ("emotional problems"[Title/Abstract])) OR (externalizing[Title/Abstract])) OR (externalising[Title/Abstract])) OR (attention[Title/Abstract])) OR (hyperactivity[Title/Abstract])) OR (hyperactive[Title/Abstract])) OR (conduct[Title/Abstract])) OR (adhd[Title/Abstract])) AND ((((((((paternal[Title/Abstract]) OR (father[Title/Abstract])) OR (fathers[Title/Abstract])) OR (dad[Title/Abstract])) OR (dads[Title/Abstract])) OR (partner[Title/Abstract])) OR (partners[Title/Abstract])) OR (intergenerational[Title/Abstract]))) AND (((((((child[Title/Abstract]) OR (children[Title/Abstract])) OR (offspring[Title/Abstract])) OR (son[Title/Abstract])) OR (sons[Title/Abstract])) OR (daughter[Title/Abstract])) OR (daughters[Title/Abstract]))) AND (((((((((((((((smoking[Title/Abstract]) OR (smoked[Title/Abstract])) OR (smoke[Title/Abstract])) OR (tobacco[Title/Abstract])) OR (cigarette[Title/Abstract])) OR (cigarettes[Title/Abstract])) OR (cigar[Title/Abstract])) OR (cigars[Title/Abstract])) OR (alcohol[Title/Abstract])) OR (alcoholic[Title/Abstract])) OR (caffeine[Title/Abstract])) OR (coffee[Title/Abstract])) OR (exercise[Title/Abstract])) OR (exercising[Title/Abstract])) OR (physical activity[Title/Abstract]))</w:t>
      </w:r>
    </w:p>
    <w:p w14:paraId="6D563C13" w14:textId="77777777" w:rsidR="00DC100F" w:rsidRPr="00E6238D" w:rsidRDefault="00DC100F" w:rsidP="00E6238D">
      <w:pPr>
        <w:pStyle w:val="Default"/>
        <w:spacing w:line="276" w:lineRule="auto"/>
        <w:ind w:left="1170" w:hanging="450"/>
        <w:rPr>
          <w:rFonts w:ascii="Arial" w:hAnsi="Arial" w:cs="Arial"/>
          <w:color w:val="000000" w:themeColor="text1"/>
          <w:sz w:val="22"/>
          <w:szCs w:val="22"/>
        </w:rPr>
      </w:pPr>
    </w:p>
    <w:p w14:paraId="143176B9" w14:textId="77777777" w:rsidR="00367427" w:rsidRPr="00E6238D" w:rsidRDefault="00367427" w:rsidP="00367427">
      <w:pPr>
        <w:pStyle w:val="Default"/>
        <w:ind w:left="540"/>
        <w:rPr>
          <w:rFonts w:ascii="Arial" w:hAnsi="Arial" w:cs="Arial"/>
          <w:b/>
          <w:bCs/>
          <w:sz w:val="22"/>
          <w:szCs w:val="22"/>
        </w:rPr>
      </w:pPr>
    </w:p>
    <w:sectPr w:rsidR="00367427" w:rsidRPr="00E6238D" w:rsidSect="00DA2FB5">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1F2847" w14:textId="77777777" w:rsidR="00D96D4F" w:rsidRDefault="00D96D4F">
      <w:r>
        <w:separator/>
      </w:r>
    </w:p>
  </w:endnote>
  <w:endnote w:type="continuationSeparator" w:id="0">
    <w:p w14:paraId="30CD5C7B" w14:textId="77777777" w:rsidR="00D96D4F" w:rsidRDefault="00D96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7D9EB0" w14:textId="77777777" w:rsidR="00D96D4F" w:rsidRDefault="00D96D4F">
      <w:r>
        <w:separator/>
      </w:r>
    </w:p>
  </w:footnote>
  <w:footnote w:type="continuationSeparator" w:id="0">
    <w:p w14:paraId="1E0B564D" w14:textId="77777777" w:rsidR="00D96D4F" w:rsidRDefault="00D96D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0BEB"/>
    <w:rsid w:val="00077B44"/>
    <w:rsid w:val="000931DC"/>
    <w:rsid w:val="00152CDB"/>
    <w:rsid w:val="0018323E"/>
    <w:rsid w:val="00190C83"/>
    <w:rsid w:val="00246C93"/>
    <w:rsid w:val="00256BAF"/>
    <w:rsid w:val="0028106C"/>
    <w:rsid w:val="002A2A06"/>
    <w:rsid w:val="002E57C8"/>
    <w:rsid w:val="003103C2"/>
    <w:rsid w:val="003516AD"/>
    <w:rsid w:val="00363B8D"/>
    <w:rsid w:val="00367427"/>
    <w:rsid w:val="003760FB"/>
    <w:rsid w:val="003B79FF"/>
    <w:rsid w:val="003F3423"/>
    <w:rsid w:val="003F3538"/>
    <w:rsid w:val="00400A0B"/>
    <w:rsid w:val="00443C1D"/>
    <w:rsid w:val="00456F15"/>
    <w:rsid w:val="00461576"/>
    <w:rsid w:val="00497DFC"/>
    <w:rsid w:val="004A6452"/>
    <w:rsid w:val="004C1685"/>
    <w:rsid w:val="004C1BB2"/>
    <w:rsid w:val="004D00C8"/>
    <w:rsid w:val="005078EE"/>
    <w:rsid w:val="00550BF1"/>
    <w:rsid w:val="0059028D"/>
    <w:rsid w:val="005979B8"/>
    <w:rsid w:val="005F7230"/>
    <w:rsid w:val="00681A95"/>
    <w:rsid w:val="006E5FE2"/>
    <w:rsid w:val="006F3BA6"/>
    <w:rsid w:val="006F6C67"/>
    <w:rsid w:val="00726794"/>
    <w:rsid w:val="0077253C"/>
    <w:rsid w:val="008412D5"/>
    <w:rsid w:val="008A3EAE"/>
    <w:rsid w:val="008E2C91"/>
    <w:rsid w:val="00930A31"/>
    <w:rsid w:val="00947707"/>
    <w:rsid w:val="009827E5"/>
    <w:rsid w:val="00A215D2"/>
    <w:rsid w:val="00A86593"/>
    <w:rsid w:val="00AB79CE"/>
    <w:rsid w:val="00AE4BBD"/>
    <w:rsid w:val="00AF605C"/>
    <w:rsid w:val="00B51910"/>
    <w:rsid w:val="00BB79CE"/>
    <w:rsid w:val="00BE0262"/>
    <w:rsid w:val="00C22710"/>
    <w:rsid w:val="00CB2D0C"/>
    <w:rsid w:val="00D95D84"/>
    <w:rsid w:val="00D96D4F"/>
    <w:rsid w:val="00DA2FB5"/>
    <w:rsid w:val="00DC100F"/>
    <w:rsid w:val="00DC4F19"/>
    <w:rsid w:val="00E324A8"/>
    <w:rsid w:val="00E6238D"/>
    <w:rsid w:val="00E66E3A"/>
    <w:rsid w:val="00E820F0"/>
    <w:rsid w:val="00E90C58"/>
    <w:rsid w:val="00EB610E"/>
    <w:rsid w:val="00F67C14"/>
    <w:rsid w:val="00FB1CA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49C2922EAFFD4ABB1889C8632CC9F8" ma:contentTypeVersion="11" ma:contentTypeDescription="Create a new document." ma:contentTypeScope="" ma:versionID="c96aa969438b43574c998c66f8f86179">
  <xsd:schema xmlns:xsd="http://www.w3.org/2001/XMLSchema" xmlns:xs="http://www.w3.org/2001/XMLSchema" xmlns:p="http://schemas.microsoft.com/office/2006/metadata/properties" xmlns:ns2="42363e40-1cc3-46d2-b0ba-c926e1221727" xmlns:ns3="adee56d7-f976-41cf-a030-4c1ac6719c5e" targetNamespace="http://schemas.microsoft.com/office/2006/metadata/properties" ma:root="true" ma:fieldsID="2be220273a33a676c5e1bfc135c7056f" ns2:_="" ns3:_="">
    <xsd:import namespace="42363e40-1cc3-46d2-b0ba-c926e1221727"/>
    <xsd:import namespace="adee56d7-f976-41cf-a030-4c1ac6719c5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363e40-1cc3-46d2-b0ba-c926e12217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dee56d7-f976-41cf-a030-4c1ac6719c5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E6C9F2-0222-41F9-A149-0C0FAD1C3F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363e40-1cc3-46d2-b0ba-c926e1221727"/>
    <ds:schemaRef ds:uri="adee56d7-f976-41cf-a030-4c1ac6719c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61E778-4E36-4A41-B708-E76B364FB2CE}">
  <ds:schemaRefs>
    <ds:schemaRef ds:uri="http://schemas.microsoft.com/sharepoint/v3/contenttype/forms"/>
  </ds:schemaRefs>
</ds:datastoreItem>
</file>

<file path=customXml/itemProps3.xml><?xml version="1.0" encoding="utf-8"?>
<ds:datastoreItem xmlns:ds="http://schemas.openxmlformats.org/officeDocument/2006/customXml" ds:itemID="{949A7E9B-8160-4893-8BDF-D433305E5D4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294</Words>
  <Characters>738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dhumathi</cp:lastModifiedBy>
  <cp:revision>26</cp:revision>
  <cp:lastPrinted>2020-11-24T03:02:00Z</cp:lastPrinted>
  <dcterms:created xsi:type="dcterms:W3CDTF">2021-06-28T14:53:00Z</dcterms:created>
  <dcterms:modified xsi:type="dcterms:W3CDTF">2021-10-15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49C2922EAFFD4ABB1889C8632CC9F8</vt:lpwstr>
  </property>
</Properties>
</file>